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973" w:tblpY="-250"/>
        <w:tblW w:w="14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427"/>
        <w:gridCol w:w="3828"/>
        <w:gridCol w:w="3859"/>
        <w:gridCol w:w="4107"/>
      </w:tblGrid>
      <w:tr w:rsidR="008714D1" w:rsidRPr="00003FCB" w14:paraId="57F52432" w14:textId="77777777" w:rsidTr="006C4808">
        <w:trPr>
          <w:trHeight w:val="296"/>
          <w:tblHeader/>
        </w:trPr>
        <w:tc>
          <w:tcPr>
            <w:tcW w:w="14062" w:type="dxa"/>
            <w:gridSpan w:val="5"/>
            <w:tcBorders>
              <w:bottom w:val="single" w:sz="4" w:space="0" w:color="auto"/>
            </w:tcBorders>
          </w:tcPr>
          <w:p w14:paraId="43881E09" w14:textId="57F399E8" w:rsidR="008714D1" w:rsidRPr="00375E02" w:rsidRDefault="008714D1" w:rsidP="002C7D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14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 </w:t>
            </w:r>
            <w:r w:rsidR="00442B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0212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1E14D5">
              <w:rPr>
                <w:rFonts w:ascii="Times New Roman" w:hAnsi="Times New Roman" w:cs="Times New Roman"/>
                <w:sz w:val="24"/>
                <w:szCs w:val="24"/>
              </w:rPr>
              <w:t xml:space="preserve"> Content overview of weekly sessions, YouTube™ videos, and independent activities of </w:t>
            </w:r>
            <w:r w:rsidR="00375E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 to Move</w:t>
            </w:r>
          </w:p>
        </w:tc>
      </w:tr>
      <w:tr w:rsidR="008714D1" w:rsidRPr="00003FCB" w14:paraId="6E00A30A" w14:textId="77777777" w:rsidTr="006C4808">
        <w:trPr>
          <w:trHeight w:val="253"/>
          <w:tblHeader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727A85B3" w14:textId="77777777" w:rsidR="008714D1" w:rsidRPr="00003FCB" w:rsidRDefault="008714D1" w:rsidP="00F8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16827AD" w14:textId="77777777" w:rsidR="008714D1" w:rsidRPr="00003FCB" w:rsidRDefault="008714D1" w:rsidP="00F8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3C6F73B" w14:textId="77777777" w:rsidR="008714D1" w:rsidRPr="00003FCB" w:rsidRDefault="008714D1" w:rsidP="00F8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Online session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14:paraId="3307750A" w14:textId="77777777" w:rsidR="008714D1" w:rsidRPr="00003FCB" w:rsidRDefault="008714D1" w:rsidP="00F8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YouTube™ video topic (</w:t>
            </w:r>
            <w:proofErr w:type="spellStart"/>
            <w:proofErr w:type="gramStart"/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m:ss</w:t>
            </w:r>
            <w:proofErr w:type="spellEnd"/>
            <w:proofErr w:type="gramEnd"/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</w:tcPr>
          <w:p w14:paraId="4021DBF9" w14:textId="77777777" w:rsidR="008714D1" w:rsidRPr="00003FCB" w:rsidRDefault="008714D1" w:rsidP="00F81B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Independent activity</w:t>
            </w:r>
          </w:p>
        </w:tc>
      </w:tr>
      <w:tr w:rsidR="008714D1" w:rsidRPr="00003FCB" w14:paraId="7A92F075" w14:textId="77777777" w:rsidTr="006C4808">
        <w:trPr>
          <w:trHeight w:val="296"/>
          <w:tblHeader/>
        </w:trPr>
        <w:tc>
          <w:tcPr>
            <w:tcW w:w="841" w:type="dxa"/>
            <w:tcBorders>
              <w:top w:val="single" w:sz="4" w:space="0" w:color="auto"/>
            </w:tcBorders>
          </w:tcPr>
          <w:p w14:paraId="297BB0B1" w14:textId="77777777" w:rsidR="008714D1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64C19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3120DBD" w14:textId="77777777" w:rsidR="008714D1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A5B70B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Outcome expectations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E6C015A" w14:textId="77777777" w:rsidR="008714D1" w:rsidRDefault="008714D1" w:rsidP="002C7D88">
            <w:pPr>
              <w:pStyle w:val="ListParagraph"/>
              <w:ind w:left="459" w:right="-171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CE12B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 w:right="-171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Introducing physical, social, and self-evaluative outcome expecta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21D6F1AF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Prompting thought about personally relevant benefi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3859" w:type="dxa"/>
            <w:tcBorders>
              <w:top w:val="single" w:sz="4" w:space="0" w:color="auto"/>
            </w:tcBorders>
          </w:tcPr>
          <w:p w14:paraId="4E028FDB" w14:textId="77777777" w:rsidR="008714D1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590C3" w14:textId="04DAD41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Overview of </w:t>
            </w:r>
            <w:r w:rsidR="00F81BB7" w:rsidRPr="00F81B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 to Move</w:t>
            </w:r>
            <w:r w:rsidRPr="00003F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(1:12)</w:t>
            </w:r>
          </w:p>
          <w:p w14:paraId="149F5844" w14:textId="7777777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Physical and psychosocial benefi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(1:14)</w:t>
            </w:r>
          </w:p>
        </w:tc>
        <w:tc>
          <w:tcPr>
            <w:tcW w:w="4107" w:type="dxa"/>
            <w:tcBorders>
              <w:top w:val="single" w:sz="4" w:space="0" w:color="auto"/>
            </w:tcBorders>
          </w:tcPr>
          <w:p w14:paraId="4009F0DC" w14:textId="77777777" w:rsidR="008714D1" w:rsidRDefault="008714D1" w:rsidP="002C7D88">
            <w:pPr>
              <w:pStyle w:val="ListParagraph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9FEB0" w14:textId="7777777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Def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755C8CD0" w14:textId="7777777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Identifying personally relevant short- and long-term benefi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8714D1" w:rsidRPr="00003FCB" w14:paraId="5709C1FF" w14:textId="77777777" w:rsidTr="006C4808">
        <w:trPr>
          <w:trHeight w:val="296"/>
          <w:tblHeader/>
        </w:trPr>
        <w:tc>
          <w:tcPr>
            <w:tcW w:w="841" w:type="dxa"/>
          </w:tcPr>
          <w:p w14:paraId="721FC418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7B2B5D8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DF6F351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dxa"/>
          </w:tcPr>
          <w:p w14:paraId="75E127B7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14:paraId="59BD87A6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4D1" w:rsidRPr="00003FCB" w14:paraId="2A3903C7" w14:textId="77777777" w:rsidTr="006C4808">
        <w:trPr>
          <w:trHeight w:val="275"/>
          <w:tblHeader/>
        </w:trPr>
        <w:tc>
          <w:tcPr>
            <w:tcW w:w="841" w:type="dxa"/>
          </w:tcPr>
          <w:p w14:paraId="2C64338C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7" w:type="dxa"/>
          </w:tcPr>
          <w:p w14:paraId="1B1A4885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Task self-efficacy</w:t>
            </w:r>
          </w:p>
        </w:tc>
        <w:tc>
          <w:tcPr>
            <w:tcW w:w="3828" w:type="dxa"/>
          </w:tcPr>
          <w:p w14:paraId="5A5CD4CE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Broadening the defini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to include shorter and more manageable bouts </w:t>
            </w:r>
          </w:p>
          <w:p w14:paraId="365CCF68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Learning about the importance of setting realistic, short-term goals to maximize and enjoy regular success i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context </w:t>
            </w:r>
          </w:p>
        </w:tc>
        <w:tc>
          <w:tcPr>
            <w:tcW w:w="3859" w:type="dxa"/>
          </w:tcPr>
          <w:p w14:paraId="218DAA31" w14:textId="7777777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Redef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to include a variety of activities (1:31)</w:t>
            </w:r>
          </w:p>
          <w:p w14:paraId="52C6D25F" w14:textId="77777777" w:rsidR="008714D1" w:rsidRPr="00003FCB" w:rsidRDefault="008714D1" w:rsidP="008714D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How to segment da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into more manageable bouts (1:42)</w:t>
            </w:r>
          </w:p>
        </w:tc>
        <w:tc>
          <w:tcPr>
            <w:tcW w:w="4107" w:type="dxa"/>
          </w:tcPr>
          <w:p w14:paraId="308165AC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Sharing if and how participants’ defini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changed from last week</w:t>
            </w:r>
          </w:p>
          <w:p w14:paraId="6F26452F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Sharing positive accomplishments relat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to increase confidence</w:t>
            </w:r>
          </w:p>
        </w:tc>
      </w:tr>
      <w:tr w:rsidR="008714D1" w:rsidRPr="00003FCB" w14:paraId="3FC208BF" w14:textId="77777777" w:rsidTr="006C4808">
        <w:trPr>
          <w:trHeight w:val="275"/>
          <w:tblHeader/>
        </w:trPr>
        <w:tc>
          <w:tcPr>
            <w:tcW w:w="841" w:type="dxa"/>
          </w:tcPr>
          <w:p w14:paraId="6852ABC1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693E95F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36CCEAF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dxa"/>
          </w:tcPr>
          <w:p w14:paraId="7041DC00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14:paraId="29A1D055" w14:textId="77777777" w:rsidR="008714D1" w:rsidRPr="00003FCB" w:rsidRDefault="008714D1" w:rsidP="002C7D88">
            <w:pPr>
              <w:pStyle w:val="ListParagraph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4D1" w:rsidRPr="00003FCB" w14:paraId="04A14F04" w14:textId="77777777" w:rsidTr="006C4808">
        <w:trPr>
          <w:trHeight w:val="275"/>
          <w:tblHeader/>
        </w:trPr>
        <w:tc>
          <w:tcPr>
            <w:tcW w:w="841" w:type="dxa"/>
          </w:tcPr>
          <w:p w14:paraId="11D66640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7" w:type="dxa"/>
          </w:tcPr>
          <w:p w14:paraId="691D5713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</w:tc>
        <w:tc>
          <w:tcPr>
            <w:tcW w:w="3828" w:type="dxa"/>
          </w:tcPr>
          <w:p w14:paraId="25A26C17" w14:textId="7DD5C0E1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Introducing self-regulation strategies (i.e., </w:t>
            </w:r>
            <w:proofErr w:type="gramStart"/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goal-setting</w:t>
            </w:r>
            <w:proofErr w:type="gramEnd"/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1B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scheduling</w:t>
            </w:r>
            <w:r w:rsidR="00F81BB7">
              <w:rPr>
                <w:rFonts w:ascii="Times New Roman" w:hAnsi="Times New Roman" w:cs="Times New Roman"/>
                <w:sz w:val="24"/>
                <w:szCs w:val="24"/>
              </w:rPr>
              <w:t>, and self-monitoring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) and their value i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context</w:t>
            </w:r>
          </w:p>
        </w:tc>
        <w:tc>
          <w:tcPr>
            <w:tcW w:w="3859" w:type="dxa"/>
          </w:tcPr>
          <w:p w14:paraId="63196F51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An example of setting a S.M.A.R.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goal (2:50)</w:t>
            </w:r>
          </w:p>
          <w:p w14:paraId="61D062C5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An example of scheduling time to achieve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goal (1:31)</w:t>
            </w:r>
          </w:p>
        </w:tc>
        <w:tc>
          <w:tcPr>
            <w:tcW w:w="4107" w:type="dxa"/>
          </w:tcPr>
          <w:p w14:paraId="126A126F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Engaging in self-monitoring,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S.M.A.R.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go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and scheduling time to achie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goal</w:t>
            </w:r>
          </w:p>
          <w:p w14:paraId="0A51F143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Identifying personal motivations for increa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8714D1" w:rsidRPr="00003FCB" w14:paraId="037C2F4F" w14:textId="77777777" w:rsidTr="006C4808">
        <w:trPr>
          <w:trHeight w:val="275"/>
          <w:tblHeader/>
        </w:trPr>
        <w:tc>
          <w:tcPr>
            <w:tcW w:w="841" w:type="dxa"/>
          </w:tcPr>
          <w:p w14:paraId="3B60FE5B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30AC1DA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EBB850A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9" w:type="dxa"/>
          </w:tcPr>
          <w:p w14:paraId="1AEB96FE" w14:textId="77777777" w:rsidR="008714D1" w:rsidRPr="00003FCB" w:rsidRDefault="008714D1" w:rsidP="002C7D88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7" w:type="dxa"/>
          </w:tcPr>
          <w:p w14:paraId="5B0C5741" w14:textId="77777777" w:rsidR="008714D1" w:rsidRPr="00003FCB" w:rsidRDefault="008714D1" w:rsidP="002C7D88">
            <w:pPr>
              <w:pStyle w:val="ListParagraph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4D1" w:rsidRPr="00003FCB" w14:paraId="799E98E7" w14:textId="77777777" w:rsidTr="006C4808">
        <w:trPr>
          <w:trHeight w:val="296"/>
          <w:tblHeader/>
        </w:trPr>
        <w:tc>
          <w:tcPr>
            <w:tcW w:w="841" w:type="dxa"/>
            <w:tcBorders>
              <w:bottom w:val="single" w:sz="4" w:space="0" w:color="auto"/>
            </w:tcBorders>
          </w:tcPr>
          <w:p w14:paraId="4E2FA33E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4966E8C" w14:textId="77777777" w:rsidR="008714D1" w:rsidRPr="00003FCB" w:rsidRDefault="008714D1" w:rsidP="002C7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Barrier self-efficacy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6A1BAF59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Introducing the concept of barriers and lapses</w:t>
            </w:r>
          </w:p>
          <w:p w14:paraId="4322D5E7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 example of how to approach and overcome a barrier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(e.g., lack of time)</w:t>
            </w:r>
          </w:p>
          <w:p w14:paraId="60CEAF16" w14:textId="235B7548" w:rsidR="008714D1" w:rsidRPr="006C4808" w:rsidRDefault="008714D1" w:rsidP="006C48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Describing strategies to counter potential lapses (e.g., setting reminders, creating po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 cues</w:t>
            </w:r>
            <w:r w:rsidR="00F81BB7">
              <w:rPr>
                <w:rFonts w:ascii="Times New Roman" w:hAnsi="Times New Roman" w:cs="Times New Roman"/>
                <w:sz w:val="24"/>
                <w:szCs w:val="24"/>
              </w:rPr>
              <w:t>, coping planning</w:t>
            </w:r>
            <w:r w:rsidR="006C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59" w:type="dxa"/>
            <w:tcBorders>
              <w:bottom w:val="single" w:sz="4" w:space="0" w:color="auto"/>
            </w:tcBorders>
          </w:tcPr>
          <w:p w14:paraId="741FBE26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step-by-step approach to overcoming barrier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(1:00)</w:t>
            </w:r>
          </w:p>
        </w:tc>
        <w:tc>
          <w:tcPr>
            <w:tcW w:w="4107" w:type="dxa"/>
            <w:tcBorders>
              <w:bottom w:val="single" w:sz="4" w:space="0" w:color="auto"/>
            </w:tcBorders>
          </w:tcPr>
          <w:p w14:paraId="00CEABDF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Reflecting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 xml:space="preserve"> goal set in Week 3</w:t>
            </w:r>
          </w:p>
          <w:p w14:paraId="13A44B6D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ying and proposing solutions to overcome barriers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</w:t>
            </w:r>
          </w:p>
          <w:p w14:paraId="20EE5E08" w14:textId="77777777" w:rsidR="008714D1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003FCB">
              <w:rPr>
                <w:rFonts w:ascii="Times New Roman" w:hAnsi="Times New Roman" w:cs="Times New Roman"/>
                <w:sz w:val="24"/>
                <w:szCs w:val="24"/>
              </w:rPr>
              <w:t>Identifying and developing a strategy to counter potential lapses</w:t>
            </w:r>
          </w:p>
          <w:p w14:paraId="739A182E" w14:textId="77777777" w:rsidR="008714D1" w:rsidRPr="00003FCB" w:rsidRDefault="008714D1" w:rsidP="008714D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5" w:right="1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and scheduling another S.M.A.R.T. physical activity goal</w:t>
            </w:r>
          </w:p>
        </w:tc>
      </w:tr>
    </w:tbl>
    <w:p w14:paraId="530DE066" w14:textId="77777777" w:rsidR="006751A5" w:rsidRDefault="006C4808"/>
    <w:sectPr w:rsidR="006751A5" w:rsidSect="008714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465A31"/>
    <w:multiLevelType w:val="hybridMultilevel"/>
    <w:tmpl w:val="7988C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0E05790"/>
    <w:multiLevelType w:val="hybridMultilevel"/>
    <w:tmpl w:val="F160B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D1"/>
    <w:rsid w:val="00021263"/>
    <w:rsid w:val="00322E69"/>
    <w:rsid w:val="00375E02"/>
    <w:rsid w:val="00442B30"/>
    <w:rsid w:val="006C4808"/>
    <w:rsid w:val="008714D1"/>
    <w:rsid w:val="00B44816"/>
    <w:rsid w:val="00D743FB"/>
    <w:rsid w:val="00F81BB7"/>
    <w:rsid w:val="00FE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EADCA"/>
  <w15:chartTrackingRefBased/>
  <w15:docId w15:val="{97754308-316C-634F-BDB3-EC1BF385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4D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14D1"/>
    <w:pPr>
      <w:ind w:left="720"/>
      <w:contextualSpacing/>
    </w:pPr>
  </w:style>
  <w:style w:type="table" w:styleId="TableGrid">
    <w:name w:val="Table Grid"/>
    <w:basedOn w:val="TableNormal"/>
    <w:uiPriority w:val="39"/>
    <w:rsid w:val="008714D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 Sharma</dc:creator>
  <cp:keywords/>
  <dc:description/>
  <cp:lastModifiedBy>Ritu Sharma</cp:lastModifiedBy>
  <cp:revision>7</cp:revision>
  <dcterms:created xsi:type="dcterms:W3CDTF">2020-11-26T15:42:00Z</dcterms:created>
  <dcterms:modified xsi:type="dcterms:W3CDTF">2021-01-08T01:57:00Z</dcterms:modified>
</cp:coreProperties>
</file>